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1A6E6C" w14:textId="49B5836C" w:rsidR="00213271" w:rsidRDefault="00213271" w:rsidP="00213271">
      <w:pPr>
        <w:widowControl/>
        <w:wordWrap/>
        <w:autoSpaceDE/>
        <w:autoSpaceDN/>
        <w:spacing w:after="0"/>
        <w:rPr>
          <w:rFonts w:cs="Times New Roman"/>
          <w:b/>
          <w:sz w:val="24"/>
        </w:rPr>
      </w:pPr>
      <w:r w:rsidRPr="00664101">
        <w:rPr>
          <w:rFonts w:cs="Times New Roman"/>
          <w:b/>
          <w:sz w:val="24"/>
        </w:rPr>
        <w:t>S</w:t>
      </w:r>
      <w:r w:rsidR="001625F7">
        <w:rPr>
          <w:rFonts w:cs="Times New Roman"/>
          <w:b/>
          <w:sz w:val="24"/>
        </w:rPr>
        <w:t>1</w:t>
      </w:r>
      <w:r w:rsidRPr="00664101">
        <w:rPr>
          <w:rFonts w:cs="Times New Roman"/>
          <w:b/>
          <w:sz w:val="24"/>
        </w:rPr>
        <w:t xml:space="preserve"> Table. Primer sequences for real-time PCR</w:t>
      </w:r>
    </w:p>
    <w:p w14:paraId="139F5DFF" w14:textId="77777777" w:rsidR="00213271" w:rsidRPr="00213271" w:rsidRDefault="00213271"/>
    <w:tbl>
      <w:tblPr>
        <w:tblW w:w="88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9"/>
        <w:gridCol w:w="1431"/>
        <w:gridCol w:w="6075"/>
      </w:tblGrid>
      <w:tr w:rsidR="00914680" w:rsidRPr="00A10B9A" w14:paraId="5770AA25" w14:textId="77777777" w:rsidTr="00213271">
        <w:trPr>
          <w:trHeight w:val="368"/>
        </w:trPr>
        <w:tc>
          <w:tcPr>
            <w:tcW w:w="27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19122" w14:textId="68FE4CDA" w:rsidR="00914680" w:rsidRPr="00213271" w:rsidRDefault="00213271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213271">
              <w:rPr>
                <w:rFonts w:eastAsia="맑은 고딕" w:cs="Times New Roman" w:hint="eastAsia"/>
                <w:b/>
                <w:bCs/>
                <w:color w:val="000000"/>
                <w:kern w:val="0"/>
                <w:sz w:val="22"/>
              </w:rPr>
              <w:t>G</w:t>
            </w:r>
            <w:r w:rsidRPr="00213271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>ene</w:t>
            </w:r>
          </w:p>
        </w:tc>
        <w:tc>
          <w:tcPr>
            <w:tcW w:w="60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9A08B" w14:textId="77777777" w:rsidR="00914680" w:rsidRPr="00213271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213271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>Primer sequence</w:t>
            </w:r>
          </w:p>
        </w:tc>
      </w:tr>
      <w:tr w:rsidR="00914680" w:rsidRPr="00A10B9A" w14:paraId="6ABB05AE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C2962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Arbp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4335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B2159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TCACTGTGCCAGCTCAGAAC</w:t>
            </w:r>
          </w:p>
        </w:tc>
      </w:tr>
      <w:tr w:rsidR="00914680" w:rsidRPr="00A10B9A" w14:paraId="48B58829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D5E6D0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4840A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A629A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AATTTCAATGGTGCCTCTGG</w:t>
            </w:r>
          </w:p>
        </w:tc>
      </w:tr>
      <w:tr w:rsidR="00914680" w:rsidRPr="00A10B9A" w14:paraId="5CF3FD61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55B0B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ABCA1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2A025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67BB0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GCGACCATGAAAGTGACACG</w:t>
            </w:r>
          </w:p>
        </w:tc>
      </w:tr>
      <w:tr w:rsidR="00914680" w:rsidRPr="00A10B9A" w14:paraId="6FDD650A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4C688E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3BBCB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83B07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CAGCACATAGGTCAGCTCGT</w:t>
            </w:r>
          </w:p>
        </w:tc>
      </w:tr>
      <w:tr w:rsidR="00914680" w:rsidRPr="00A10B9A" w14:paraId="6637AFB7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A273F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ABCG5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0640B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AD0C4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CCTGCTGAGGCGAGTAACAA</w:t>
            </w:r>
          </w:p>
        </w:tc>
      </w:tr>
      <w:tr w:rsidR="00914680" w:rsidRPr="00A10B9A" w14:paraId="74468E6B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5CE862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BB677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3DC48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GGACGCGGAGAAGGTAGAAA</w:t>
            </w:r>
          </w:p>
        </w:tc>
      </w:tr>
      <w:tr w:rsidR="00914680" w:rsidRPr="00A10B9A" w14:paraId="3C543606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29E06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ABCG8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52F76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A8F32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GAAAAGAACCAGCGGGGAGA</w:t>
            </w:r>
          </w:p>
        </w:tc>
      </w:tr>
      <w:tr w:rsidR="00914680" w:rsidRPr="00A10B9A" w14:paraId="04076233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A95B40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E5C46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6C1D9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GCCTGGGATTTTGCCTACCT</w:t>
            </w:r>
          </w:p>
        </w:tc>
      </w:tr>
      <w:tr w:rsidR="00914680" w:rsidRPr="00A10B9A" w14:paraId="0B1470AA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EF321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ACC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20019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A8104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TGACAGACTGATCGCAGAGAAAG</w:t>
            </w:r>
          </w:p>
        </w:tc>
      </w:tr>
      <w:tr w:rsidR="00914680" w:rsidRPr="00A10B9A" w14:paraId="3E837856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32E70D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6A786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5BCA9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TGGAGAGCCCCACACACA</w:t>
            </w:r>
          </w:p>
        </w:tc>
        <w:bookmarkStart w:id="0" w:name="_GoBack"/>
        <w:bookmarkEnd w:id="0"/>
      </w:tr>
      <w:tr w:rsidR="00914680" w:rsidRPr="00A10B9A" w14:paraId="25675442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C4605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Acox1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7124B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5B756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GTGCAGCTCAGAGTCTGTCCAA</w:t>
            </w:r>
          </w:p>
        </w:tc>
      </w:tr>
      <w:tr w:rsidR="00914680" w:rsidRPr="00A10B9A" w14:paraId="7285DD95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181EAE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D9D41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68840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TACTGCTGCGTCTGAAAATCCA</w:t>
            </w:r>
          </w:p>
        </w:tc>
      </w:tr>
      <w:tr w:rsidR="00914680" w:rsidRPr="00A10B9A" w14:paraId="3A921966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9145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ApoA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BCC85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1FCF4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C3C3C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C3C3C"/>
                <w:kern w:val="0"/>
                <w:sz w:val="22"/>
              </w:rPr>
              <w:t>CAGAGACTATGTGTCCCAGTTTGAATCCT</w:t>
            </w:r>
          </w:p>
        </w:tc>
      </w:tr>
      <w:tr w:rsidR="00914680" w:rsidRPr="00A10B9A" w14:paraId="549E6045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E5222B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835F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88C61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C3C3C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C3C3C"/>
                <w:kern w:val="0"/>
                <w:sz w:val="22"/>
              </w:rPr>
              <w:t>TATCCCAGAAGTCCCGAGTCAATGGGCCC</w:t>
            </w:r>
          </w:p>
        </w:tc>
      </w:tr>
      <w:tr w:rsidR="00914680" w:rsidRPr="00A10B9A" w14:paraId="25BB8A7E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01AA5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ApoB100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B1524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6E0D1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33333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33333"/>
                <w:kern w:val="0"/>
                <w:sz w:val="22"/>
              </w:rPr>
              <w:t>AGGTACGAACTCAAGCTGGC</w:t>
            </w:r>
          </w:p>
        </w:tc>
      </w:tr>
      <w:tr w:rsidR="00914680" w:rsidRPr="00A10B9A" w14:paraId="2D7EF871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BCD213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3F5A0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2C2FB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33333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33333"/>
                <w:kern w:val="0"/>
                <w:sz w:val="22"/>
              </w:rPr>
              <w:t>GAGCAGAGATGATGCCCCTC</w:t>
            </w:r>
          </w:p>
        </w:tc>
      </w:tr>
      <w:tr w:rsidR="00914680" w:rsidRPr="00A10B9A" w14:paraId="1BE3C821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DD80C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ATGL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62BC2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9A4CB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33333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33333"/>
                <w:kern w:val="0"/>
                <w:sz w:val="22"/>
              </w:rPr>
              <w:t>GACAGCTCCACCAACATCCA</w:t>
            </w:r>
          </w:p>
        </w:tc>
      </w:tr>
      <w:tr w:rsidR="00914680" w:rsidRPr="00A10B9A" w14:paraId="17404730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815F4D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C11F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AAC49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33333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33333"/>
                <w:kern w:val="0"/>
                <w:sz w:val="22"/>
              </w:rPr>
              <w:t>GCAAAGGGTTGGGTTGGTTC</w:t>
            </w:r>
          </w:p>
        </w:tc>
      </w:tr>
      <w:tr w:rsidR="00914680" w:rsidRPr="00A10B9A" w14:paraId="5A8604DD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A7AD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843E9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1EDA0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33333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33333"/>
                <w:kern w:val="0"/>
                <w:sz w:val="22"/>
              </w:rPr>
              <w:t>GGCACCACACYTTCTACAATG</w:t>
            </w:r>
          </w:p>
        </w:tc>
      </w:tr>
      <w:tr w:rsidR="00914680" w:rsidRPr="00A10B9A" w14:paraId="75672476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75884C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AA8AB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598E4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33333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33333"/>
                <w:kern w:val="0"/>
                <w:sz w:val="22"/>
              </w:rPr>
              <w:t>GGGGTGTTGAAGGTCTCAAAC</w:t>
            </w:r>
          </w:p>
        </w:tc>
      </w:tr>
      <w:tr w:rsidR="00914680" w:rsidRPr="00A10B9A" w14:paraId="073C5103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EC792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BSEP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AD387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1B152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33333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33333"/>
                <w:kern w:val="0"/>
                <w:sz w:val="22"/>
              </w:rPr>
              <w:t>CTGCCAAGGATGCTAATGCA</w:t>
            </w:r>
          </w:p>
        </w:tc>
      </w:tr>
      <w:tr w:rsidR="00914680" w:rsidRPr="00A10B9A" w14:paraId="697A036C" w14:textId="77777777" w:rsidTr="00213271">
        <w:trPr>
          <w:trHeight w:val="402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C98BD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4A6E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0012E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33333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33333"/>
                <w:kern w:val="0"/>
                <w:sz w:val="22"/>
              </w:rPr>
              <w:t>CGATGGCTACCCTTTGCTTCT</w:t>
            </w:r>
          </w:p>
        </w:tc>
      </w:tr>
      <w:tr w:rsidR="00914680" w:rsidRPr="00A10B9A" w14:paraId="77EBA2FE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22B8B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ChREBP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D16C9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00C0F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33333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33333"/>
                <w:kern w:val="0"/>
                <w:sz w:val="22"/>
              </w:rPr>
              <w:t>CTGGGGACCTAAACAGGAGC</w:t>
            </w:r>
          </w:p>
        </w:tc>
      </w:tr>
      <w:tr w:rsidR="00914680" w:rsidRPr="00A10B9A" w14:paraId="3ED3BF4B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D8DABE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C773B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6BB7F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33333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33333"/>
                <w:kern w:val="0"/>
                <w:sz w:val="22"/>
              </w:rPr>
              <w:t>GAAGCCACCCTATAGCTCCC</w:t>
            </w:r>
          </w:p>
        </w:tc>
      </w:tr>
      <w:tr w:rsidR="00914680" w:rsidRPr="00A10B9A" w14:paraId="144FF5B8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7703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Claudin2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894F8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7B0A1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33333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33333"/>
                <w:kern w:val="0"/>
                <w:sz w:val="22"/>
              </w:rPr>
              <w:t>GGCTGTTAGGCACATCCAT</w:t>
            </w:r>
          </w:p>
        </w:tc>
      </w:tr>
      <w:tr w:rsidR="00914680" w:rsidRPr="00A10B9A" w14:paraId="24269991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92569B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14C14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077F4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33333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33333"/>
                <w:kern w:val="0"/>
                <w:sz w:val="22"/>
              </w:rPr>
              <w:t>TGGCACCAACATAGGAACTC</w:t>
            </w:r>
          </w:p>
        </w:tc>
      </w:tr>
      <w:tr w:rsidR="00914680" w:rsidRPr="00A10B9A" w14:paraId="0775E131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25EA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Claudin3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84D6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1BEE9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33333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33333"/>
                <w:kern w:val="0"/>
                <w:sz w:val="22"/>
              </w:rPr>
              <w:t>AAGCCGAATGGACAAAGAA</w:t>
            </w:r>
          </w:p>
        </w:tc>
      </w:tr>
      <w:tr w:rsidR="00914680" w:rsidRPr="00A10B9A" w14:paraId="21D56ABD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4CC188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9691B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1FD76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33333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33333"/>
                <w:kern w:val="0"/>
                <w:sz w:val="22"/>
              </w:rPr>
              <w:t>CTGGCAAGTAGCTGCAGTG</w:t>
            </w:r>
          </w:p>
        </w:tc>
      </w:tr>
      <w:tr w:rsidR="00914680" w:rsidRPr="00A10B9A" w14:paraId="4107B927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AA75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CPT1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3FD28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3B947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TGAGTGGCGTCCTCTTTGG</w:t>
            </w:r>
          </w:p>
        </w:tc>
      </w:tr>
      <w:tr w:rsidR="00914680" w:rsidRPr="00A10B9A" w14:paraId="66658422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56D745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D648E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78A68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TCAGCGAGTAGCGCATAGTCA</w:t>
            </w:r>
          </w:p>
        </w:tc>
      </w:tr>
      <w:tr w:rsidR="00914680" w:rsidRPr="00A10B9A" w14:paraId="591FBC16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AE9B6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CYP27A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4D164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1E735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AGTGATGAGACAGGAGGGCA</w:t>
            </w:r>
          </w:p>
        </w:tc>
      </w:tr>
      <w:tr w:rsidR="00914680" w:rsidRPr="00A10B9A" w14:paraId="46BEEDD0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7F7E0C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354FA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F9A4B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TCCTTGTGCGATGAAGATCCC</w:t>
            </w:r>
          </w:p>
        </w:tc>
      </w:tr>
      <w:tr w:rsidR="00914680" w:rsidRPr="00A10B9A" w14:paraId="04848799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628BE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CYP7A1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D53E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28BA9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GGTCCTCCAGCAGAGAGCTA</w:t>
            </w:r>
          </w:p>
        </w:tc>
      </w:tr>
      <w:tr w:rsidR="00914680" w:rsidRPr="00A10B9A" w14:paraId="4E35AC3E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52AAB5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BCF73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2459F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AGGAAGGAAGCATAGCGTACC</w:t>
            </w:r>
          </w:p>
        </w:tc>
      </w:tr>
      <w:tr w:rsidR="00914680" w:rsidRPr="00A10B9A" w14:paraId="5236C305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AB4C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DGAT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18E94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782EF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33333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33333"/>
                <w:kern w:val="0"/>
                <w:sz w:val="22"/>
              </w:rPr>
              <w:t>TCAGATTGAGAAGCGCCTGG</w:t>
            </w:r>
          </w:p>
        </w:tc>
      </w:tr>
      <w:tr w:rsidR="00914680" w:rsidRPr="00A10B9A" w14:paraId="4DBCA364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E47981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5F671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C502C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33333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33333"/>
                <w:kern w:val="0"/>
                <w:sz w:val="22"/>
              </w:rPr>
              <w:t>ACGGAACCCACTGGAGTGAT</w:t>
            </w:r>
          </w:p>
        </w:tc>
      </w:tr>
      <w:tr w:rsidR="00914680" w:rsidRPr="00A10B9A" w14:paraId="781B6678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51376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DGAT2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8716F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46174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33333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33333"/>
                <w:kern w:val="0"/>
                <w:sz w:val="22"/>
              </w:rPr>
              <w:t>GCCGATGGGTCCAGAAGAAGTT</w:t>
            </w:r>
          </w:p>
        </w:tc>
      </w:tr>
      <w:tr w:rsidR="00914680" w:rsidRPr="00A10B9A" w14:paraId="74BB337F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371243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47A2B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F97B0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33333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33333"/>
                <w:kern w:val="0"/>
                <w:sz w:val="22"/>
              </w:rPr>
              <w:t>CTCCAGCTTGGGGACAGTGATG</w:t>
            </w:r>
          </w:p>
        </w:tc>
      </w:tr>
      <w:tr w:rsidR="00914680" w:rsidRPr="00A10B9A" w14:paraId="74654373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372F1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AS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D5F4B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D8EA0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CTGGACTCGCTCATGGGTG</w:t>
            </w:r>
          </w:p>
        </w:tc>
      </w:tr>
      <w:tr w:rsidR="00914680" w:rsidRPr="00A10B9A" w14:paraId="34EC0CE2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D97CE0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89616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29572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CATTTCCTGAAGTTTCCGCAG</w:t>
            </w:r>
          </w:p>
        </w:tc>
      </w:tr>
      <w:tr w:rsidR="00914680" w:rsidRPr="00A10B9A" w14:paraId="65F1DF28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7051A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GF15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BAFD5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53BBF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33333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33333"/>
                <w:kern w:val="0"/>
                <w:sz w:val="22"/>
              </w:rPr>
              <w:t>AGTACCTGTACTCCGCTGGT</w:t>
            </w:r>
          </w:p>
        </w:tc>
      </w:tr>
      <w:tr w:rsidR="00914680" w:rsidRPr="00A10B9A" w14:paraId="217C7067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0AFA65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4A7A5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02C32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33333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33333"/>
                <w:kern w:val="0"/>
                <w:sz w:val="22"/>
              </w:rPr>
              <w:t>ACGTCCTTGATGGCAATCGT</w:t>
            </w:r>
          </w:p>
        </w:tc>
      </w:tr>
      <w:tr w:rsidR="00914680" w:rsidRPr="00A10B9A" w14:paraId="6560235D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0EB05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GF2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50338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96478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CGAGGCTGAAAAGATGGCCT</w:t>
            </w:r>
          </w:p>
        </w:tc>
      </w:tr>
      <w:tr w:rsidR="00914680" w:rsidRPr="00A10B9A" w14:paraId="48FDA66E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398379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586E3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46258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GCGGCAGAAGAGAGCTATAACA</w:t>
            </w:r>
          </w:p>
        </w:tc>
      </w:tr>
      <w:tr w:rsidR="00914680" w:rsidRPr="00A10B9A" w14:paraId="75ACC59B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6A958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XR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B7793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71DBE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33333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33333"/>
                <w:kern w:val="0"/>
                <w:sz w:val="22"/>
              </w:rPr>
              <w:t>TGAGACTGGGTACCAGGGAG</w:t>
            </w:r>
          </w:p>
        </w:tc>
      </w:tr>
      <w:tr w:rsidR="00914680" w:rsidRPr="00A10B9A" w14:paraId="1EB654D0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25C55F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17CF1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30291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33333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33333"/>
                <w:kern w:val="0"/>
                <w:sz w:val="22"/>
              </w:rPr>
              <w:t>CAACACACAGCTCATCCCCT</w:t>
            </w:r>
          </w:p>
        </w:tc>
      </w:tr>
      <w:tr w:rsidR="00914680" w:rsidRPr="00A10B9A" w14:paraId="2F547FAA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064D6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ATP2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4533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09F1A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C3C3C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C3C3C"/>
                <w:kern w:val="0"/>
                <w:sz w:val="22"/>
              </w:rPr>
              <w:t>TCCTCCAAGATGTGCGGTACT</w:t>
            </w:r>
          </w:p>
        </w:tc>
      </w:tr>
      <w:tr w:rsidR="00914680" w:rsidRPr="00A10B9A" w14:paraId="22609975" w14:textId="77777777" w:rsidTr="00213271">
        <w:trPr>
          <w:trHeight w:val="368"/>
        </w:trPr>
        <w:tc>
          <w:tcPr>
            <w:tcW w:w="134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B260B7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54304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8D7EE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C3C3C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C3C3C"/>
                <w:kern w:val="0"/>
                <w:sz w:val="22"/>
              </w:rPr>
              <w:t>TAGGTGAGCGTCTCGTCTCG</w:t>
            </w:r>
          </w:p>
        </w:tc>
      </w:tr>
      <w:tr w:rsidR="00914680" w:rsidRPr="00A10B9A" w14:paraId="546F98B9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BE8BB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ATP5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35DB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B105C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C3C3C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C3C3C"/>
                <w:kern w:val="0"/>
                <w:sz w:val="22"/>
              </w:rPr>
              <w:t>GACTTTTGATGGGCAGAAGC</w:t>
            </w:r>
          </w:p>
        </w:tc>
      </w:tr>
      <w:tr w:rsidR="00914680" w:rsidRPr="00A10B9A" w14:paraId="2AB601E6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42E259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254D0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C794B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C3C3C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C3C3C"/>
                <w:kern w:val="0"/>
                <w:sz w:val="22"/>
              </w:rPr>
              <w:t>GGGCCTTGTTGTCCAGTATG</w:t>
            </w:r>
          </w:p>
        </w:tc>
      </w:tr>
      <w:tr w:rsidR="00914680" w:rsidRPr="00A10B9A" w14:paraId="561E9C79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38B41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20705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40C75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33333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33333"/>
                <w:kern w:val="0"/>
                <w:sz w:val="22"/>
              </w:rPr>
              <w:t>TGTGTCCGTCGTGGATCTGA</w:t>
            </w:r>
          </w:p>
        </w:tc>
      </w:tr>
      <w:tr w:rsidR="00914680" w:rsidRPr="00A10B9A" w14:paraId="5109B9A0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65C218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40164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617BE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33333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33333"/>
                <w:kern w:val="0"/>
                <w:sz w:val="22"/>
              </w:rPr>
              <w:t>CCTGCTTCACCACCTTCTTGAT</w:t>
            </w:r>
          </w:p>
        </w:tc>
      </w:tr>
      <w:tr w:rsidR="00914680" w:rsidRPr="00A10B9A" w14:paraId="20F8FFCD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314A6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GPAT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293A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678E7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33333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33333"/>
                <w:kern w:val="0"/>
                <w:sz w:val="22"/>
              </w:rPr>
              <w:t>CAGACACAGGCAGGGAATCC</w:t>
            </w:r>
          </w:p>
        </w:tc>
      </w:tr>
      <w:tr w:rsidR="00914680" w:rsidRPr="00A10B9A" w14:paraId="466E087C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7A12B3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0B7B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15F33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33333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33333"/>
                <w:kern w:val="0"/>
                <w:sz w:val="22"/>
              </w:rPr>
              <w:t>GCCTAGGTCGAAATCGCGAG</w:t>
            </w:r>
          </w:p>
        </w:tc>
      </w:tr>
      <w:tr w:rsidR="00914680" w:rsidRPr="00A10B9A" w14:paraId="03202A80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8588A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GPR109a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9514B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075B2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CGAGATGTGGAAGCCAGATAA</w:t>
            </w:r>
          </w:p>
        </w:tc>
      </w:tr>
      <w:tr w:rsidR="00914680" w:rsidRPr="00A10B9A" w14:paraId="73FA539E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0B1525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6D91A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38ECF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C3C3C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C3C3C"/>
                <w:kern w:val="0"/>
                <w:sz w:val="22"/>
              </w:rPr>
              <w:t>AGTATTCCAGGGGCGCTAAT</w:t>
            </w:r>
          </w:p>
        </w:tc>
      </w:tr>
      <w:tr w:rsidR="00914680" w:rsidRPr="00A10B9A" w14:paraId="1EEDAB4B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6CBFB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GPR41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C587E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B9A5C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33333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33333"/>
                <w:kern w:val="0"/>
                <w:sz w:val="22"/>
              </w:rPr>
              <w:t>TTTCTGAGCGTGGCCTATCC</w:t>
            </w:r>
          </w:p>
        </w:tc>
      </w:tr>
      <w:tr w:rsidR="00914680" w:rsidRPr="00A10B9A" w14:paraId="293CC616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D11711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EB134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10369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33333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33333"/>
                <w:kern w:val="0"/>
                <w:sz w:val="22"/>
              </w:rPr>
              <w:t>ACACTACAGTGAGCCGATGC</w:t>
            </w:r>
          </w:p>
        </w:tc>
      </w:tr>
      <w:tr w:rsidR="00914680" w:rsidRPr="00A10B9A" w14:paraId="25096174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8060C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GPR43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CBBD9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F443C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C3C3C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C3C3C"/>
                <w:kern w:val="0"/>
                <w:sz w:val="22"/>
              </w:rPr>
              <w:t>GTGCTCCGCTGATTTTCATA</w:t>
            </w:r>
          </w:p>
        </w:tc>
      </w:tr>
      <w:tr w:rsidR="00914680" w:rsidRPr="00A10B9A" w14:paraId="2E79FEC5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EC66B2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CA669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8EBC6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C3C3C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C3C3C"/>
                <w:kern w:val="0"/>
                <w:sz w:val="22"/>
              </w:rPr>
              <w:t>ACGGGTACCAAGACATCTCC</w:t>
            </w:r>
          </w:p>
        </w:tc>
      </w:tr>
      <w:tr w:rsidR="00914680" w:rsidRPr="00A10B9A" w14:paraId="129FE3FB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F9E84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HMGCR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0E45A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52597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CTTGTGGAATGCCTTGTGATTG</w:t>
            </w:r>
          </w:p>
        </w:tc>
      </w:tr>
      <w:tr w:rsidR="00914680" w:rsidRPr="00A10B9A" w14:paraId="0141B217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F9CAA9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06AE4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1A130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AGCCGAAGCAGCACATGAT</w:t>
            </w:r>
          </w:p>
        </w:tc>
      </w:tr>
      <w:tr w:rsidR="00914680" w:rsidRPr="00A10B9A" w14:paraId="50A2ADFA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9D560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HMGCS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BA67C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EA37C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CCAAGACTCCCTGCAACCTC</w:t>
            </w:r>
          </w:p>
        </w:tc>
      </w:tr>
      <w:tr w:rsidR="00914680" w:rsidRPr="00A10B9A" w14:paraId="2796EDE0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F9392C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30F4B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EA6EF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CCAACCGTTTCCATACCCCA</w:t>
            </w:r>
          </w:p>
        </w:tc>
      </w:tr>
      <w:tr w:rsidR="00914680" w:rsidRPr="00A10B9A" w14:paraId="5068925A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0760D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HSL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DBC19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5C9B9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33333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33333"/>
                <w:kern w:val="0"/>
                <w:sz w:val="22"/>
              </w:rPr>
              <w:t>CGGAACTAAGTGGACGCAAGC</w:t>
            </w:r>
          </w:p>
        </w:tc>
      </w:tr>
      <w:tr w:rsidR="00914680" w:rsidRPr="00A10B9A" w14:paraId="0AA55474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C35FDC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15A9C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DC46E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33333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33333"/>
                <w:kern w:val="0"/>
                <w:sz w:val="22"/>
              </w:rPr>
              <w:t>TCAGACACACTCCTGCGCATA</w:t>
            </w:r>
          </w:p>
        </w:tc>
      </w:tr>
      <w:tr w:rsidR="00914680" w:rsidRPr="00A10B9A" w14:paraId="54B44B56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5AB3B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IL-10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695AF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9043C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33333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33333"/>
                <w:kern w:val="0"/>
                <w:sz w:val="22"/>
              </w:rPr>
              <w:t>AGGCGCTGTCATCGATTTCT</w:t>
            </w:r>
          </w:p>
        </w:tc>
      </w:tr>
      <w:tr w:rsidR="00914680" w:rsidRPr="00A10B9A" w14:paraId="4551464C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BAFE68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E9F4A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1CCF9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33333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33333"/>
                <w:kern w:val="0"/>
                <w:sz w:val="22"/>
              </w:rPr>
              <w:t>ATGGCCTTGTAGACACCTTGG</w:t>
            </w:r>
          </w:p>
        </w:tc>
      </w:tr>
      <w:tr w:rsidR="00914680" w:rsidRPr="00A10B9A" w14:paraId="7A7746BE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2A348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IL-4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EDA8C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2FB16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GGCATTTTGAACGAGGTCACA</w:t>
            </w:r>
          </w:p>
        </w:tc>
      </w:tr>
      <w:tr w:rsidR="00914680" w:rsidRPr="00A10B9A" w14:paraId="1A70EE01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E1D95D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CA5D2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22561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GACGTTTGGCACATCCATCTC</w:t>
            </w:r>
          </w:p>
        </w:tc>
      </w:tr>
      <w:tr w:rsidR="00914680" w:rsidRPr="00A10B9A" w14:paraId="00F4E4E8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76843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LDLR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7D29F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7D00A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CTGTGATCCGAGTGAGGACG</w:t>
            </w:r>
          </w:p>
        </w:tc>
      </w:tr>
      <w:tr w:rsidR="00914680" w:rsidRPr="00A10B9A" w14:paraId="233B1431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FE4084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DF68D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84210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AGTCTTCTGCTGCAACTCCG</w:t>
            </w:r>
          </w:p>
        </w:tc>
      </w:tr>
      <w:tr w:rsidR="00914680" w:rsidRPr="00A10B9A" w14:paraId="348CE8F9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4E02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LPL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761AB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AA6C7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33333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33333"/>
                <w:kern w:val="0"/>
                <w:sz w:val="22"/>
              </w:rPr>
              <w:t>GATCCGAGTGAAAGCCGGAG</w:t>
            </w:r>
          </w:p>
        </w:tc>
      </w:tr>
      <w:tr w:rsidR="00914680" w:rsidRPr="00A10B9A" w14:paraId="576F8AF4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D279A4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1529B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AEFD5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33333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33333"/>
                <w:kern w:val="0"/>
                <w:sz w:val="22"/>
              </w:rPr>
              <w:t>TGTTTGTCCAGTGTCAGCCAG</w:t>
            </w:r>
          </w:p>
        </w:tc>
      </w:tr>
      <w:tr w:rsidR="00914680" w:rsidRPr="00A10B9A" w14:paraId="3679341B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2A4E7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LXRα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D3232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B80CF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33333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33333"/>
                <w:kern w:val="0"/>
                <w:sz w:val="22"/>
              </w:rPr>
              <w:t>GTGGGGAAGCTACCTCGTG</w:t>
            </w:r>
          </w:p>
        </w:tc>
      </w:tr>
      <w:tr w:rsidR="00914680" w:rsidRPr="00A10B9A" w14:paraId="6EE5DD80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D0BE68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58A5F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A629D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GTAGGAAAAGGCCAAGGGGAG</w:t>
            </w:r>
          </w:p>
        </w:tc>
      </w:tr>
      <w:tr w:rsidR="00914680" w:rsidRPr="00A10B9A" w14:paraId="34494AB5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67BF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MCAD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BC1C2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5123B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AACTAAACATGGGCCAGCGA</w:t>
            </w:r>
          </w:p>
        </w:tc>
      </w:tr>
      <w:tr w:rsidR="00914680" w:rsidRPr="00A10B9A" w14:paraId="38270ABB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C3E375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9FA50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49DD0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GAAACCTGCTCCTTCACCGA</w:t>
            </w:r>
          </w:p>
        </w:tc>
      </w:tr>
      <w:tr w:rsidR="00914680" w:rsidRPr="00A10B9A" w14:paraId="129948B6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37D6D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MGL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FA21A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AA1AE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33333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33333"/>
                <w:kern w:val="0"/>
                <w:sz w:val="22"/>
              </w:rPr>
              <w:t>AAACAGACTTGTGCCCGTCA</w:t>
            </w:r>
          </w:p>
        </w:tc>
      </w:tr>
      <w:tr w:rsidR="00914680" w:rsidRPr="00A10B9A" w14:paraId="03C8BF1D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871FF2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158BC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60B9F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33333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33333"/>
                <w:kern w:val="0"/>
                <w:sz w:val="22"/>
              </w:rPr>
              <w:t>CGACCGCTTAGGGAAGGAAA</w:t>
            </w:r>
          </w:p>
        </w:tc>
      </w:tr>
      <w:tr w:rsidR="00914680" w:rsidRPr="00A10B9A" w14:paraId="2A0AFA91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61AC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MUC2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7EEC9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04CB1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GGGAGGGTGGAAGTGGCATTGT</w:t>
            </w:r>
          </w:p>
        </w:tc>
      </w:tr>
      <w:tr w:rsidR="00914680" w:rsidRPr="00A10B9A" w14:paraId="4A0D1058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3B6578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06970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9B40B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TGCTGGGGTTTTTGTGAATCTC</w:t>
            </w:r>
          </w:p>
        </w:tc>
      </w:tr>
      <w:tr w:rsidR="00914680" w:rsidRPr="00A10B9A" w14:paraId="1EC573CC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CDAB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Occludin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700D3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7611D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ATGTCCGGCCGATGCTCTC</w:t>
            </w:r>
          </w:p>
        </w:tc>
      </w:tr>
      <w:tr w:rsidR="00914680" w:rsidRPr="00A10B9A" w14:paraId="52657ED8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F81FEB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D46CD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1E470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TTTGGCTGCTCTTGGGTCTGTAT</w:t>
            </w:r>
          </w:p>
        </w:tc>
      </w:tr>
      <w:tr w:rsidR="00914680" w:rsidRPr="00A10B9A" w14:paraId="53F7C5DF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FFC5D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PGC1α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31BC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DCABF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CCTGAAGCCGGGAGAGAATG</w:t>
            </w:r>
          </w:p>
        </w:tc>
      </w:tr>
      <w:tr w:rsidR="00914680" w:rsidRPr="00A10B9A" w14:paraId="7A12DAE2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6ED699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B9C93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289F1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TAGCCAGCAGAGACTGTGGA</w:t>
            </w:r>
          </w:p>
        </w:tc>
      </w:tr>
      <w:tr w:rsidR="00914680" w:rsidRPr="00A10B9A" w14:paraId="69E92968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4055D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PPARα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EA4F7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B6BF4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GTACGGTGTGTATGAAGCCATCTT</w:t>
            </w:r>
          </w:p>
        </w:tc>
      </w:tr>
      <w:tr w:rsidR="00914680" w:rsidRPr="00A10B9A" w14:paraId="5451B72F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E67CB5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B043F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EAC37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GCCGTACGCGATCAGCAT</w:t>
            </w:r>
          </w:p>
        </w:tc>
      </w:tr>
      <w:tr w:rsidR="00914680" w:rsidRPr="00A10B9A" w14:paraId="1880E197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D73FE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PPARγ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7C304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1784C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33333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33333"/>
                <w:kern w:val="0"/>
                <w:sz w:val="22"/>
              </w:rPr>
              <w:t>AGTGGAGACCGCCCAGG</w:t>
            </w:r>
          </w:p>
        </w:tc>
      </w:tr>
      <w:tr w:rsidR="00914680" w:rsidRPr="00A10B9A" w14:paraId="590C2083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5B1980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E0D73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6FFB1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333333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333333"/>
                <w:kern w:val="0"/>
                <w:sz w:val="22"/>
              </w:rPr>
              <w:t>GCAGCAGGTTGTCTTGGATGT</w:t>
            </w:r>
          </w:p>
        </w:tc>
      </w:tr>
      <w:tr w:rsidR="00914680" w:rsidRPr="00A10B9A" w14:paraId="253023BD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81B0E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SCD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2BD49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43ACA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TCAACTTCACCACGTTCTTCA</w:t>
            </w:r>
          </w:p>
        </w:tc>
      </w:tr>
      <w:tr w:rsidR="00914680" w:rsidRPr="00A10B9A" w14:paraId="5302FED0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D7C0A8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6D34E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55538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CTCCCGTCTCCAGTTCTCTT</w:t>
            </w:r>
          </w:p>
        </w:tc>
      </w:tr>
      <w:tr w:rsidR="00914680" w:rsidRPr="00A10B9A" w14:paraId="5D613DA9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6579E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SPREBP2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C0B02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F37EC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TGTGGAGCAGTCTCAACGTC</w:t>
            </w:r>
          </w:p>
        </w:tc>
      </w:tr>
      <w:tr w:rsidR="00914680" w:rsidRPr="00A10B9A" w14:paraId="30E72031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876FEE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E011C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D6E8F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GCTTTTGCCAGAGTGCTGTC</w:t>
            </w:r>
          </w:p>
        </w:tc>
      </w:tr>
      <w:tr w:rsidR="00914680" w:rsidRPr="00A10B9A" w14:paraId="6B0DB7DB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AD324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SR-B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2CFAA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58074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GTGCCCATCATCTGCCAACT</w:t>
            </w:r>
          </w:p>
        </w:tc>
      </w:tr>
      <w:tr w:rsidR="00914680" w:rsidRPr="00A10B9A" w14:paraId="13C4E85D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5344F9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9B408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CA439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TGGTGACATCAGGGACTCAGA</w:t>
            </w:r>
          </w:p>
        </w:tc>
      </w:tr>
      <w:tr w:rsidR="00914680" w:rsidRPr="00A10B9A" w14:paraId="63EDD54A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30078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SREBP1c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B669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3CA8A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AGCAGCCCCTAGAACAAACAC</w:t>
            </w:r>
          </w:p>
        </w:tc>
      </w:tr>
      <w:tr w:rsidR="00914680" w:rsidRPr="00A10B9A" w14:paraId="5CEB5024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1C6AD3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AEC8D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1DD81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CAGCAGTGAGTCTGCCTTGAT</w:t>
            </w:r>
          </w:p>
        </w:tc>
      </w:tr>
      <w:tr w:rsidR="00914680" w:rsidRPr="00A10B9A" w14:paraId="3E7E41D2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E4A59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TGR5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06F0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1C70E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CTTCTCTCTGTCCGCGTGTT</w:t>
            </w:r>
          </w:p>
        </w:tc>
      </w:tr>
      <w:tr w:rsidR="00914680" w:rsidRPr="00A10B9A" w14:paraId="351AF760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AFF80C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A745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CE3C7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GCCAGGGTTGAGGGTACATC</w:t>
            </w:r>
          </w:p>
        </w:tc>
      </w:tr>
      <w:tr w:rsidR="00914680" w:rsidRPr="00A10B9A" w14:paraId="0C2D4A1E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0EC8D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TNFα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FB7EC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FC109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GAGGCTCCAGTGAATTCGGA</w:t>
            </w:r>
          </w:p>
        </w:tc>
      </w:tr>
      <w:tr w:rsidR="00914680" w:rsidRPr="00A10B9A" w14:paraId="6BCAAC09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811E31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079B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09BED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CACAAGATGCTGGGACAGTGA</w:t>
            </w:r>
          </w:p>
        </w:tc>
      </w:tr>
      <w:tr w:rsidR="00914680" w:rsidRPr="00A10B9A" w14:paraId="4F62C9FD" w14:textId="77777777" w:rsidTr="00213271">
        <w:trPr>
          <w:trHeight w:val="356"/>
        </w:trPr>
        <w:tc>
          <w:tcPr>
            <w:tcW w:w="13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6C669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ZO-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68EC6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01998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TTTTTGACAGGGGGAGTGG</w:t>
            </w:r>
          </w:p>
        </w:tc>
      </w:tr>
      <w:tr w:rsidR="00914680" w:rsidRPr="00A10B9A" w14:paraId="3BAAC219" w14:textId="77777777" w:rsidTr="00213271">
        <w:trPr>
          <w:trHeight w:val="368"/>
        </w:trPr>
        <w:tc>
          <w:tcPr>
            <w:tcW w:w="13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EBCCB9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9891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ED7D5" w14:textId="77777777" w:rsidR="00914680" w:rsidRPr="00A10B9A" w:rsidRDefault="00914680" w:rsidP="00A670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A10B9A">
              <w:rPr>
                <w:rFonts w:eastAsia="맑은 고딕" w:cs="Times New Roman"/>
                <w:color w:val="000000"/>
                <w:kern w:val="0"/>
                <w:sz w:val="22"/>
              </w:rPr>
              <w:t>TGCTGCAGAGGTCAAAGTTCAAG</w:t>
            </w:r>
          </w:p>
        </w:tc>
      </w:tr>
    </w:tbl>
    <w:p w14:paraId="56F9DCF1" w14:textId="77777777" w:rsidR="00213271" w:rsidRDefault="00213271"/>
    <w:sectPr w:rsidR="00213271" w:rsidSect="00213271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9F69DA" w14:textId="77777777" w:rsidR="00290354" w:rsidRDefault="00290354" w:rsidP="00213271">
      <w:pPr>
        <w:spacing w:after="0" w:line="240" w:lineRule="auto"/>
      </w:pPr>
      <w:r>
        <w:separator/>
      </w:r>
    </w:p>
  </w:endnote>
  <w:endnote w:type="continuationSeparator" w:id="0">
    <w:p w14:paraId="7F5AD719" w14:textId="77777777" w:rsidR="00290354" w:rsidRDefault="00290354" w:rsidP="002132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593104" w14:textId="77777777" w:rsidR="00290354" w:rsidRDefault="00290354" w:rsidP="00213271">
      <w:pPr>
        <w:spacing w:after="0" w:line="240" w:lineRule="auto"/>
      </w:pPr>
      <w:r>
        <w:separator/>
      </w:r>
    </w:p>
  </w:footnote>
  <w:footnote w:type="continuationSeparator" w:id="0">
    <w:p w14:paraId="5C7D6C2F" w14:textId="77777777" w:rsidR="00290354" w:rsidRDefault="00290354" w:rsidP="002132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680"/>
    <w:rsid w:val="000B152F"/>
    <w:rsid w:val="001625F7"/>
    <w:rsid w:val="00213271"/>
    <w:rsid w:val="00290354"/>
    <w:rsid w:val="002C7868"/>
    <w:rsid w:val="002E0597"/>
    <w:rsid w:val="00914680"/>
    <w:rsid w:val="00E84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DB1416"/>
  <w15:chartTrackingRefBased/>
  <w15:docId w15:val="{0C135839-2CBC-4A42-AE41-FE9FC0130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4680"/>
    <w:pPr>
      <w:widowControl w:val="0"/>
      <w:wordWrap w:val="0"/>
      <w:autoSpaceDE w:val="0"/>
      <w:autoSpaceDN w:val="0"/>
    </w:pPr>
    <w:rPr>
      <w:rFonts w:ascii="Times New Roman" w:eastAsia="바탕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327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13271"/>
    <w:rPr>
      <w:rFonts w:ascii="Times New Roman" w:eastAsia="바탕" w:hAnsi="Times New Roman"/>
    </w:rPr>
  </w:style>
  <w:style w:type="paragraph" w:styleId="a4">
    <w:name w:val="footer"/>
    <w:basedOn w:val="a"/>
    <w:link w:val="Char0"/>
    <w:uiPriority w:val="99"/>
    <w:unhideWhenUsed/>
    <w:rsid w:val="0021327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13271"/>
    <w:rPr>
      <w:rFonts w:ascii="Times New Roman" w:eastAsia="바탕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538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Chungho</dc:creator>
  <cp:keywords/>
  <dc:description/>
  <cp:lastModifiedBy>user</cp:lastModifiedBy>
  <cp:revision>4</cp:revision>
  <dcterms:created xsi:type="dcterms:W3CDTF">2022-04-14T12:23:00Z</dcterms:created>
  <dcterms:modified xsi:type="dcterms:W3CDTF">2022-11-21T07:18:00Z</dcterms:modified>
</cp:coreProperties>
</file>